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12F84" w14:textId="1362A939" w:rsidR="00C01CBB" w:rsidRPr="000241C1" w:rsidRDefault="000F4AAF" w:rsidP="00382523">
      <w:pPr>
        <w:tabs>
          <w:tab w:val="left" w:pos="1740"/>
        </w:tabs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</w:pPr>
      <w:r w:rsidRPr="000241C1">
        <w:rPr>
          <w:rFonts w:ascii="Calibri" w:eastAsia="Calibri" w:hAnsi="Calibri" w:cs="Calibri"/>
          <w:b/>
          <w:color w:val="000000" w:themeColor="text1"/>
          <w:sz w:val="22"/>
          <w:szCs w:val="22"/>
          <w:lang w:val="en-GB"/>
        </w:rPr>
        <w:t>SU</w:t>
      </w:r>
      <w:r w:rsidR="5B526A26" w:rsidRPr="000241C1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PPLEMENTARY MATERIAL</w:t>
      </w:r>
    </w:p>
    <w:p w14:paraId="0721D4F8" w14:textId="77777777" w:rsidR="009829C5" w:rsidRPr="000241C1" w:rsidRDefault="009829C5" w:rsidP="009829C5">
      <w:pPr>
        <w:suppressAutoHyphens w:val="0"/>
        <w:spacing w:line="360" w:lineRule="auto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 w:rsidRPr="000241C1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Supplementary results </w:t>
      </w:r>
    </w:p>
    <w:p w14:paraId="6E1E1BEE" w14:textId="7BFC3CB2" w:rsidR="00C01CBB" w:rsidRPr="000241C1" w:rsidRDefault="009829C5" w:rsidP="009829C5">
      <w:pPr>
        <w:suppressAutoHyphens w:val="0"/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</w:pPr>
      <w:r w:rsidRPr="000241C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he expression of PDL-1 on tumor cells was not statistically different in patients with clinical stage I-II (median 0, IQR 0-48) and in those with clinical stage III-IV (me</w:t>
      </w:r>
      <w:bookmarkStart w:id="0" w:name="_GoBack"/>
      <w:bookmarkEnd w:id="0"/>
      <w:r w:rsidRPr="000241C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dian 0, IQR 0-10) (p=0.47). The</w:t>
      </w:r>
      <w:r w:rsidRPr="000241C1">
        <w:rPr>
          <w:color w:val="000000" w:themeColor="text1"/>
          <w:lang w:val="en-US"/>
        </w:rPr>
        <w:t xml:space="preserve"> </w:t>
      </w:r>
      <w:r w:rsidRPr="000241C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xpression of PDL-1 on lymphocyte cells was not statistically different in patients with clinical stage I-II (median 6, IQR 2-11) and in those with clinical stage III-IV (median 1, IQR 0-7) (p=0.07). The</w:t>
      </w:r>
      <w:r w:rsidRPr="000241C1">
        <w:rPr>
          <w:color w:val="000000" w:themeColor="text1"/>
          <w:lang w:val="en-US"/>
        </w:rPr>
        <w:t xml:space="preserve"> </w:t>
      </w:r>
      <w:r w:rsidRPr="000241C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xpression of PDL-1 on tumor cells was not statistically different in patients with G1/G2 tumor (median 0, IQR 0-11) and in those with G3 tumor (median 0, IQR 0-13) (p=0.49). The</w:t>
      </w:r>
      <w:r w:rsidRPr="000241C1">
        <w:rPr>
          <w:color w:val="000000" w:themeColor="text1"/>
          <w:lang w:val="en-US"/>
        </w:rPr>
        <w:t xml:space="preserve"> </w:t>
      </w:r>
      <w:r w:rsidRPr="000241C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xpression of PDL-1 on lymphocyte cells was not statistically different in patients with G1/G2 tumor (median 2, IQR 0-8) and in those with G3 tumor (median 0, IQR 0-2) (p=0.11). We think that the</w:t>
      </w:r>
      <w:r w:rsidRPr="000241C1">
        <w:rPr>
          <w:color w:val="000000" w:themeColor="text1"/>
          <w:lang w:val="en-US"/>
        </w:rPr>
        <w:t xml:space="preserve"> </w:t>
      </w:r>
      <w:r w:rsidRPr="000241C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xpression of PDL-1 on lymphocyte cells according to tumor stage or to degree of differentiation may be evaluated in larger samples.</w:t>
      </w:r>
      <w:r w:rsidR="00C01CBB" w:rsidRPr="000241C1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br w:type="page"/>
      </w:r>
    </w:p>
    <w:p w14:paraId="1E026DF2" w14:textId="77777777" w:rsidR="00CD08A6" w:rsidRPr="000241C1" w:rsidRDefault="00CD08A6" w:rsidP="000241C1">
      <w:pPr>
        <w:tabs>
          <w:tab w:val="left" w:pos="1740"/>
        </w:tabs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</w:p>
    <w:p w14:paraId="24C89A58" w14:textId="77777777" w:rsidR="00CD08A6" w:rsidRPr="000241C1" w:rsidRDefault="00CD08A6">
      <w:pPr>
        <w:tabs>
          <w:tab w:val="left" w:pos="1740"/>
        </w:tabs>
        <w:spacing w:line="360" w:lineRule="auto"/>
        <w:jc w:val="both"/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</w:pPr>
    </w:p>
    <w:p w14:paraId="3ED5EF12" w14:textId="77777777" w:rsidR="00CD08A6" w:rsidRPr="000241C1" w:rsidRDefault="5B526A26" w:rsidP="5B526A26">
      <w:pPr>
        <w:tabs>
          <w:tab w:val="left" w:pos="1740"/>
        </w:tabs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Supplementary Table 1a. Immune infiltrate characterization according to response to neoadjuvant therapy</w:t>
      </w:r>
    </w:p>
    <w:tbl>
      <w:tblPr>
        <w:tblW w:w="8778" w:type="dxa"/>
        <w:tblInd w:w="-5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3376"/>
        <w:gridCol w:w="1911"/>
        <w:gridCol w:w="1914"/>
        <w:gridCol w:w="1577"/>
      </w:tblGrid>
      <w:tr w:rsidR="000241C1" w:rsidRPr="000241C1" w14:paraId="502BA98C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0415BDC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66DC3FD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proofErr w:type="spellStart"/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CR</w:t>
            </w:r>
            <w:proofErr w:type="spellEnd"/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C049C2C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proofErr w:type="spellStart"/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PPD</w:t>
            </w:r>
            <w:proofErr w:type="spellEnd"/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7E826F6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0241C1" w:rsidRPr="000241C1" w14:paraId="343BF4B2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6143534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 pts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049E176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D5B2FF9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5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E4C67EE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0241C1" w:rsidRPr="000241C1" w14:paraId="3AF44672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B272554" w14:textId="4454712D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Percentage of high </w:t>
            </w:r>
            <w:r w:rsidR="00AF0B87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D-L1</w:t>
            </w: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2+; 3+) </w:t>
            </w: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7D01176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 (0-15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43A9EC6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 (0-0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7EA1A01" w14:textId="7686A123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</w:t>
            </w:r>
            <w:r w:rsidR="00532E1D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69</w:t>
            </w:r>
          </w:p>
        </w:tc>
      </w:tr>
      <w:tr w:rsidR="000241C1" w:rsidRPr="000241C1" w14:paraId="1F973DCA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83F5217" w14:textId="39765977" w:rsidR="00CD08A6" w:rsidRPr="000241C1" w:rsidRDefault="00AF0B87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D-L1</w:t>
            </w:r>
            <w:r w:rsidR="5B526A2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_</w:t>
            </w:r>
            <w:r w:rsidR="00E753D8" w:rsidRPr="000241C1">
              <w:rPr>
                <w:color w:val="000000" w:themeColor="text1"/>
                <w:lang w:val="en-US"/>
              </w:rPr>
              <w:t xml:space="preserve"> </w:t>
            </w:r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tumour </w:t>
            </w:r>
            <w:proofErr w:type="spellStart"/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ell_H</w:t>
            </w:r>
            <w:proofErr w:type="spellEnd"/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score </w:t>
            </w:r>
            <w:r w:rsidR="5B526A2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03D0B8E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 (0-55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0F12034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 (0-0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D6D27A8" w14:textId="0C530A97" w:rsidR="00CD08A6" w:rsidRPr="000241C1" w:rsidRDefault="3C9F9BA7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</w:t>
            </w:r>
            <w:r w:rsidR="00532E1D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039</w:t>
            </w:r>
          </w:p>
        </w:tc>
      </w:tr>
      <w:tr w:rsidR="000241C1" w:rsidRPr="000241C1" w14:paraId="172B2A09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82A2097" w14:textId="2A60057F" w:rsidR="00CD08A6" w:rsidRPr="000241C1" w:rsidRDefault="00AF0B87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D-L1</w:t>
            </w:r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 lymphocytes</w:t>
            </w:r>
            <w:r w:rsidR="00E753D8" w:rsidRPr="000241C1" w:rsidDel="00E753D8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5B526A2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330E8CB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 (2-20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65F8678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 (0-5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9B67173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002</w:t>
            </w:r>
          </w:p>
        </w:tc>
      </w:tr>
      <w:tr w:rsidR="000241C1" w:rsidRPr="000241C1" w14:paraId="22A9C8E3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DF86C44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CD80 </w:t>
            </w: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E5E541A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 (0-0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3CD5CC3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 (0-2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86C6D4B" w14:textId="40BFA198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4</w:t>
            </w:r>
            <w:r w:rsidR="00532E1D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4</w:t>
            </w:r>
          </w:p>
        </w:tc>
      </w:tr>
      <w:tr w:rsidR="000241C1" w:rsidRPr="000241C1" w14:paraId="72F0A367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68C82DB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CD4 </w:t>
            </w: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784F5F5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9 (23-74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2DC8F26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 (0-13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26C61CB" w14:textId="2E30AE88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00</w:t>
            </w:r>
            <w:r w:rsidR="00E966CA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0241C1" w:rsidRPr="000241C1" w14:paraId="13041161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4B9A486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CD8 </w:t>
            </w: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0E97721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3 (36-147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78C0DA6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 (7-47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2F458EC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006</w:t>
            </w:r>
          </w:p>
        </w:tc>
      </w:tr>
      <w:tr w:rsidR="000241C1" w:rsidRPr="000241C1" w14:paraId="3B1AA0CD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E1B8032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CD4/(CD4+CD8) </w:t>
            </w: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011BC5B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34 (0.20-0.46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373BFC1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6 (0.0-0.30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A904101" w14:textId="1CA45B72" w:rsidR="00CD08A6" w:rsidRPr="000241C1" w:rsidRDefault="3C9F9BA7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</w:t>
            </w:r>
            <w:r w:rsidR="00532E1D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055</w:t>
            </w:r>
          </w:p>
        </w:tc>
      </w:tr>
    </w:tbl>
    <w:p w14:paraId="07979F5C" w14:textId="6854D531" w:rsidR="00CD08A6" w:rsidRPr="000241C1" w:rsidRDefault="3C9F9BA7" w:rsidP="3C9F9BA7">
      <w:p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Data are expressed as </w:t>
      </w:r>
      <w:proofErr w:type="spellStart"/>
      <w:proofErr w:type="gramStart"/>
      <w:r w:rsidRPr="000241C1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GB"/>
        </w:rPr>
        <w:t>a</w:t>
      </w: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median</w:t>
      </w:r>
      <w:proofErr w:type="spellEnd"/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(</w:t>
      </w:r>
      <w:proofErr w:type="gramEnd"/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IQR)</w:t>
      </w:r>
      <w:r w:rsidR="00382523"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+</w:t>
      </w:r>
      <w:proofErr w:type="spellStart"/>
      <w:r w:rsidR="00382523"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ve</w:t>
      </w:r>
      <w:proofErr w:type="spellEnd"/>
      <w:r w:rsidR="00382523"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cells number in 5 HPF (40x)</w:t>
      </w: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. </w:t>
      </w:r>
    </w:p>
    <w:p w14:paraId="5EC93974" w14:textId="77777777" w:rsidR="00CD08A6" w:rsidRPr="000241C1" w:rsidRDefault="00CD08A6">
      <w:pPr>
        <w:tabs>
          <w:tab w:val="left" w:pos="1740"/>
        </w:tabs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68ADF759" w14:textId="77777777" w:rsidR="00CD08A6" w:rsidRPr="000241C1" w:rsidRDefault="00CD08A6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74F6F3DC" w14:textId="77777777" w:rsidR="00CD08A6" w:rsidRPr="000241C1" w:rsidRDefault="5B526A26" w:rsidP="5B526A26">
      <w:p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Supplementary Table 1b. Immune infiltrate according to the response to neoadjuvant therapy: sensitivity analysis on DDP±5FU (clinical stage III-IV)</w:t>
      </w:r>
      <w:r w:rsidRPr="000241C1">
        <w:rPr>
          <w:rFonts w:ascii="Calibri" w:eastAsia="Calibri" w:hAnsi="Calibri" w:cs="Calibri"/>
          <w:color w:val="000000" w:themeColor="text1"/>
          <w:sz w:val="22"/>
          <w:szCs w:val="22"/>
          <w:highlight w:val="yellow"/>
          <w:lang w:val="en-GB"/>
        </w:rPr>
        <w:t xml:space="preserve"> </w:t>
      </w:r>
    </w:p>
    <w:tbl>
      <w:tblPr>
        <w:tblW w:w="8778" w:type="dxa"/>
        <w:tblInd w:w="-5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3376"/>
        <w:gridCol w:w="1911"/>
        <w:gridCol w:w="1914"/>
        <w:gridCol w:w="1577"/>
      </w:tblGrid>
      <w:tr w:rsidR="000241C1" w:rsidRPr="000241C1" w14:paraId="537EEE4A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0F639A8" w14:textId="77777777" w:rsidR="00CD08A6" w:rsidRPr="000241C1" w:rsidRDefault="00CD08A6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10EA9E3" w14:textId="77777777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proofErr w:type="spellStart"/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CR</w:t>
            </w:r>
            <w:proofErr w:type="spellEnd"/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A984AB8" w14:textId="77777777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proofErr w:type="spellStart"/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PPD</w:t>
            </w:r>
            <w:proofErr w:type="spellEnd"/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F776C34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0241C1" w:rsidRPr="000241C1" w14:paraId="4142A431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7888033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 pts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AAAECE8" w14:textId="77777777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A4F6BF3" w14:textId="77777777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5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3ED4A28" w14:textId="77777777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0241C1" w:rsidRPr="000241C1" w14:paraId="5E54E6B9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4A1C677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Percentage of high PDL (2+; 3+) </w:t>
            </w: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D4794D4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 (0-30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E255B6F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 (0-0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A31AA08" w14:textId="19839C29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0</w:t>
            </w:r>
            <w:r w:rsidR="00E966CA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1</w:t>
            </w:r>
          </w:p>
        </w:tc>
      </w:tr>
      <w:tr w:rsidR="000241C1" w:rsidRPr="000241C1" w14:paraId="6186ED0A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A241DBF" w14:textId="52B04BC1" w:rsidR="00CD08A6" w:rsidRPr="000241C1" w:rsidRDefault="00AF0B87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D-L1</w:t>
            </w:r>
            <w:r w:rsidR="5B526A2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_</w:t>
            </w:r>
            <w:r w:rsidR="00E753D8" w:rsidRPr="000241C1">
              <w:rPr>
                <w:color w:val="000000" w:themeColor="text1"/>
                <w:lang w:val="en-US"/>
              </w:rPr>
              <w:t xml:space="preserve"> </w:t>
            </w:r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tumour </w:t>
            </w:r>
            <w:proofErr w:type="spellStart"/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ell_H</w:t>
            </w:r>
            <w:proofErr w:type="spellEnd"/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score </w:t>
            </w:r>
            <w:r w:rsidR="5B526A2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69620B8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0 (2-90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8722841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 (0-0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E7F37A8" w14:textId="77777777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006</w:t>
            </w:r>
          </w:p>
        </w:tc>
      </w:tr>
      <w:tr w:rsidR="000241C1" w:rsidRPr="000241C1" w14:paraId="123DCC77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0407DA4" w14:textId="3509DA74" w:rsidR="00CD08A6" w:rsidRPr="000241C1" w:rsidRDefault="00AF0B87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D-L1</w:t>
            </w:r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 lymphocytes</w:t>
            </w:r>
            <w:r w:rsidR="00E753D8" w:rsidRPr="000241C1" w:rsidDel="00E753D8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5B526A2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520AA5D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 (2-20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1346497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 (0-4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203AE2C" w14:textId="15106062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3</w:t>
            </w:r>
            <w:r w:rsidR="00E966CA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</w:tr>
      <w:tr w:rsidR="000241C1" w:rsidRPr="000241C1" w14:paraId="776F1497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7D9BC15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CD80 </w:t>
            </w: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7115D14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 (0-0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02C8DDF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 (0-2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84B9A66" w14:textId="560E57F3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</w:t>
            </w:r>
            <w:r w:rsidR="00E966CA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90</w:t>
            </w:r>
          </w:p>
        </w:tc>
      </w:tr>
      <w:tr w:rsidR="000241C1" w:rsidRPr="000241C1" w14:paraId="2E79578D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B75E761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CD4 </w:t>
            </w: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53A5E42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5 (0-55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B3F0B14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 (0-16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C98D6E9" w14:textId="47CBCCC7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0</w:t>
            </w:r>
            <w:r w:rsidR="00E966CA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6</w:t>
            </w:r>
          </w:p>
        </w:tc>
      </w:tr>
      <w:tr w:rsidR="000241C1" w:rsidRPr="000241C1" w14:paraId="413BD774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0208AD4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CD8 </w:t>
            </w: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B7A88E1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8 (21-110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6E223D7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 (7-46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C85B9F5" w14:textId="707BD89D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3</w:t>
            </w:r>
            <w:r w:rsidR="00E966CA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0</w:t>
            </w:r>
          </w:p>
        </w:tc>
      </w:tr>
      <w:tr w:rsidR="000241C1" w:rsidRPr="000241C1" w14:paraId="6DAC28FC" w14:textId="77777777" w:rsidTr="3C9F9BA7">
        <w:tc>
          <w:tcPr>
            <w:tcW w:w="33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FC542C0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CD4/(CD4+CD8) </w:t>
            </w: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D9E8FC6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5 (0.0-0.46)</w:t>
            </w:r>
          </w:p>
        </w:tc>
        <w:tc>
          <w:tcPr>
            <w:tcW w:w="19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6FE7879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6 (0.0-0.30)</w:t>
            </w:r>
          </w:p>
        </w:tc>
        <w:tc>
          <w:tcPr>
            <w:tcW w:w="15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B606FC1" w14:textId="7F50EDE0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</w:t>
            </w:r>
            <w:r w:rsidR="00E966CA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8</w:t>
            </w:r>
          </w:p>
        </w:tc>
      </w:tr>
    </w:tbl>
    <w:p w14:paraId="00AD3EB7" w14:textId="5EC29A17" w:rsidR="00CD08A6" w:rsidRPr="000241C1" w:rsidRDefault="3C9F9BA7" w:rsidP="3C9F9BA7">
      <w:p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Data are expressed as </w:t>
      </w:r>
      <w:proofErr w:type="spellStart"/>
      <w:proofErr w:type="gramStart"/>
      <w:r w:rsidRPr="000241C1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GB"/>
        </w:rPr>
        <w:t>a</w:t>
      </w: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median</w:t>
      </w:r>
      <w:proofErr w:type="spellEnd"/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(</w:t>
      </w:r>
      <w:proofErr w:type="gramEnd"/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IQR)</w:t>
      </w:r>
      <w:r w:rsidR="00382523"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+</w:t>
      </w:r>
      <w:proofErr w:type="spellStart"/>
      <w:r w:rsidR="00382523"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ve</w:t>
      </w:r>
      <w:proofErr w:type="spellEnd"/>
      <w:r w:rsidR="00382523"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cells number in 5 HPF (40x)</w:t>
      </w: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. </w:t>
      </w:r>
    </w:p>
    <w:p w14:paraId="114BAD01" w14:textId="77777777" w:rsidR="00CD08A6" w:rsidRPr="000241C1" w:rsidRDefault="00CD08A6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1F38AD86" w14:textId="77777777" w:rsidR="00CD08A6" w:rsidRPr="000241C1" w:rsidRDefault="00290850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0241C1">
        <w:rPr>
          <w:color w:val="000000" w:themeColor="text1"/>
          <w:lang w:val="en-GB"/>
        </w:rPr>
        <w:br w:type="page"/>
      </w:r>
    </w:p>
    <w:p w14:paraId="5C65A876" w14:textId="77777777" w:rsidR="00CD08A6" w:rsidRPr="000241C1" w:rsidRDefault="5B526A26" w:rsidP="5B526A26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lastRenderedPageBreak/>
        <w:t>Supplementary Table 2. Overall survival according to clinical and immunological predictors</w:t>
      </w:r>
    </w:p>
    <w:tbl>
      <w:tblPr>
        <w:tblW w:w="6513" w:type="dxa"/>
        <w:tblBorders>
          <w:top w:val="single" w:sz="6" w:space="0" w:color="000001"/>
          <w:left w:val="single" w:sz="6" w:space="0" w:color="000001"/>
          <w:bottom w:val="single" w:sz="6" w:space="0" w:color="000001"/>
          <w:right w:val="single" w:sz="6" w:space="0" w:color="000001"/>
          <w:insideH w:val="single" w:sz="6" w:space="0" w:color="000001"/>
          <w:insideV w:val="single" w:sz="6" w:space="0" w:color="000001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2"/>
        <w:gridCol w:w="1844"/>
        <w:gridCol w:w="1277"/>
      </w:tblGrid>
      <w:tr w:rsidR="000241C1" w:rsidRPr="000241C1" w14:paraId="3B42C9F6" w14:textId="77777777" w:rsidTr="3C9F9BA7">
        <w:trPr>
          <w:trHeight w:val="150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42FC9098" w14:textId="77777777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6E43F194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-ys OS (%)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3F97BD37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0241C1" w:rsidRPr="000241C1" w14:paraId="394EDB29" w14:textId="77777777" w:rsidTr="3C9F9BA7">
        <w:trPr>
          <w:trHeight w:val="150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0C4ABA30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ll patients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29D5726B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8%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7C934870" w14:textId="77777777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0241C1" w:rsidRPr="000241C1" w14:paraId="199A64A1" w14:textId="77777777" w:rsidTr="3C9F9BA7">
        <w:trPr>
          <w:trHeight w:val="285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213A9215" w14:textId="77777777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proofErr w:type="spellStart"/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CR</w:t>
            </w:r>
            <w:proofErr w:type="spellEnd"/>
          </w:p>
          <w:p w14:paraId="5F02EF77" w14:textId="77777777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proofErr w:type="spellStart"/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PR+yNC+yPD</w:t>
            </w:r>
            <w:proofErr w:type="spellEnd"/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0EA99F25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7%</w:t>
            </w:r>
          </w:p>
          <w:p w14:paraId="1C4B0C09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%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06197496" w14:textId="77777777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001</w:t>
            </w:r>
          </w:p>
        </w:tc>
      </w:tr>
      <w:tr w:rsidR="000241C1" w:rsidRPr="000241C1" w14:paraId="76DAD4DE" w14:textId="77777777" w:rsidTr="3C9F9BA7">
        <w:trPr>
          <w:trHeight w:val="435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53132890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Percentage of high PDL (2+; 3+) </w:t>
            </w:r>
          </w:p>
          <w:p w14:paraId="2107FF5F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≤5</w:t>
            </w:r>
          </w:p>
          <w:p w14:paraId="4ADC97EF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gt;5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0BBD7D0D" w14:textId="77777777" w:rsidR="00CD08A6" w:rsidRPr="000241C1" w:rsidRDefault="00CD08A6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  <w:p w14:paraId="7F730B4C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%</w:t>
            </w:r>
          </w:p>
          <w:p w14:paraId="7B856FEC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0%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4923A0C0" w14:textId="6A9E5DF6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</w:t>
            </w:r>
            <w:r w:rsidR="00B90E4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4</w:t>
            </w:r>
          </w:p>
        </w:tc>
      </w:tr>
      <w:tr w:rsidR="000241C1" w:rsidRPr="000241C1" w14:paraId="20FEF93B" w14:textId="77777777" w:rsidTr="3C9F9BA7">
        <w:trPr>
          <w:trHeight w:val="435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442530CD" w14:textId="65EBADC5" w:rsidR="00CD08A6" w:rsidRPr="000241C1" w:rsidRDefault="00AF0B87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D-L1</w:t>
            </w:r>
            <w:r w:rsidR="5B526A2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_</w:t>
            </w:r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tumour </w:t>
            </w:r>
            <w:proofErr w:type="spellStart"/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ell</w:t>
            </w:r>
            <w:r w:rsidR="5B526A2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_H</w:t>
            </w:r>
            <w:proofErr w:type="spellEnd"/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5B526A2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score </w:t>
            </w:r>
          </w:p>
          <w:p w14:paraId="61CDEE87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≤8</w:t>
            </w:r>
          </w:p>
          <w:p w14:paraId="3444AAE1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gt;8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495C3A8D" w14:textId="77777777" w:rsidR="00CD08A6" w:rsidRPr="000241C1" w:rsidRDefault="00CD08A6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  <w:p w14:paraId="723F11A1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%</w:t>
            </w:r>
          </w:p>
          <w:p w14:paraId="78944898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2%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6BB1D9D7" w14:textId="57A85D5F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08</w:t>
            </w:r>
            <w:r w:rsidR="00B90E4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0241C1" w:rsidRPr="000241C1" w14:paraId="5C05D5EA" w14:textId="77777777" w:rsidTr="3C9F9BA7">
        <w:trPr>
          <w:trHeight w:val="435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70AC041A" w14:textId="28E311A0" w:rsidR="00CD08A6" w:rsidRPr="000241C1" w:rsidRDefault="00AF0B87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D-L1</w:t>
            </w:r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 lymphocytes</w:t>
            </w:r>
          </w:p>
          <w:p w14:paraId="12265814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=0</w:t>
            </w:r>
          </w:p>
          <w:p w14:paraId="640DA9D7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gt;0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7B398E3E" w14:textId="77777777" w:rsidR="00CD08A6" w:rsidRPr="000241C1" w:rsidRDefault="00CD08A6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  <w:p w14:paraId="6A12EB5D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%</w:t>
            </w:r>
          </w:p>
          <w:p w14:paraId="72DC3EF3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3%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0667ED43" w14:textId="77777777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004</w:t>
            </w:r>
          </w:p>
        </w:tc>
      </w:tr>
      <w:tr w:rsidR="000241C1" w:rsidRPr="000241C1" w14:paraId="1445704B" w14:textId="77777777" w:rsidTr="3C9F9BA7">
        <w:trPr>
          <w:trHeight w:val="435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66EC6326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CD80 </w:t>
            </w:r>
          </w:p>
          <w:p w14:paraId="15A48D49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≤2</w:t>
            </w:r>
          </w:p>
          <w:p w14:paraId="64CCF33F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gt;2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259CADE7" w14:textId="77777777" w:rsidR="00CD08A6" w:rsidRPr="000241C1" w:rsidRDefault="00CD08A6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  <w:p w14:paraId="06C82D9F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6% at 3y)</w:t>
            </w:r>
          </w:p>
          <w:p w14:paraId="488AD0CD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4% (32 at 5y)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1079307A" w14:textId="7112DCCD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33</w:t>
            </w:r>
            <w:r w:rsidR="00B90E4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8</w:t>
            </w:r>
          </w:p>
        </w:tc>
      </w:tr>
      <w:tr w:rsidR="000241C1" w:rsidRPr="000241C1" w14:paraId="24598B98" w14:textId="77777777" w:rsidTr="3C9F9BA7">
        <w:trPr>
          <w:trHeight w:val="435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46F1BB06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D4</w:t>
            </w:r>
          </w:p>
          <w:p w14:paraId="42A09D7C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≤22</w:t>
            </w:r>
          </w:p>
          <w:p w14:paraId="26C682C1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gt;22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2892DE63" w14:textId="77777777" w:rsidR="00CD08A6" w:rsidRPr="000241C1" w:rsidRDefault="00CD08A6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  <w:p w14:paraId="256A3F41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%</w:t>
            </w:r>
          </w:p>
          <w:p w14:paraId="7809586F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9%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19928087" w14:textId="7BAD95C3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5</w:t>
            </w:r>
            <w:r w:rsidR="00B90E4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4</w:t>
            </w:r>
          </w:p>
        </w:tc>
      </w:tr>
      <w:tr w:rsidR="000241C1" w:rsidRPr="000241C1" w14:paraId="3392C7A1" w14:textId="77777777" w:rsidTr="3C9F9BA7">
        <w:trPr>
          <w:trHeight w:val="435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1A4D03D0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D8</w:t>
            </w:r>
          </w:p>
          <w:p w14:paraId="179801E1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≤25</w:t>
            </w:r>
          </w:p>
          <w:p w14:paraId="3D8CDADF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gt;25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5FB57773" w14:textId="77777777" w:rsidR="00CD08A6" w:rsidRPr="000241C1" w:rsidRDefault="00CD08A6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  <w:p w14:paraId="4FB459D5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%</w:t>
            </w:r>
          </w:p>
          <w:p w14:paraId="54E71F2A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2%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41A35F7B" w14:textId="2A27FC9F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</w:t>
            </w:r>
            <w:r w:rsidR="00B90E4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3</w:t>
            </w:r>
          </w:p>
        </w:tc>
      </w:tr>
      <w:tr w:rsidR="000241C1" w:rsidRPr="000241C1" w14:paraId="41CD2636" w14:textId="77777777" w:rsidTr="3C9F9BA7">
        <w:trPr>
          <w:trHeight w:val="435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21012C14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D4/(CD4+CD8)</w:t>
            </w:r>
          </w:p>
          <w:p w14:paraId="4504C4C5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≤0.23</w:t>
            </w:r>
          </w:p>
          <w:p w14:paraId="62FD9AAC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gt;0.23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3623A1E9" w14:textId="77777777" w:rsidR="00CD08A6" w:rsidRPr="000241C1" w:rsidRDefault="00CD08A6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  <w:p w14:paraId="100730ED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%</w:t>
            </w:r>
          </w:p>
          <w:p w14:paraId="7EECC04C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3%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5B9A1965" w14:textId="2915418A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0</w:t>
            </w:r>
            <w:r w:rsidR="00B90E4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7</w:t>
            </w:r>
          </w:p>
        </w:tc>
      </w:tr>
      <w:tr w:rsidR="00CD08A6" w:rsidRPr="000241C1" w14:paraId="73A38E0F" w14:textId="77777777" w:rsidTr="3C9F9BA7">
        <w:trPr>
          <w:trHeight w:val="435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763FBC62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D8/(CD4+CD8)</w:t>
            </w:r>
          </w:p>
          <w:p w14:paraId="062AE27B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≤0.76</w:t>
            </w:r>
          </w:p>
          <w:p w14:paraId="363F4B4C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gt;0.76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35386872" w14:textId="77777777" w:rsidR="00CD08A6" w:rsidRPr="000241C1" w:rsidRDefault="00CD08A6">
            <w:pPr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  <w:p w14:paraId="500B9BFB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%</w:t>
            </w:r>
          </w:p>
          <w:p w14:paraId="686BB95C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0%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07B2DBB6" w14:textId="2F802280" w:rsidR="00CD08A6" w:rsidRPr="000241C1" w:rsidRDefault="3C9F9BA7" w:rsidP="3C9F9BA7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2</w:t>
            </w:r>
            <w:r w:rsidR="00B90E46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</w:tr>
    </w:tbl>
    <w:p w14:paraId="648DD773" w14:textId="17606AF6" w:rsidR="00C96801" w:rsidRPr="000241C1" w:rsidRDefault="00C96801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68F40D5F" w14:textId="77777777" w:rsidR="00C96801" w:rsidRPr="000241C1" w:rsidRDefault="00C96801">
      <w:pPr>
        <w:suppressAutoHyphens w:val="0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0241C1">
        <w:rPr>
          <w:rFonts w:ascii="Calibri" w:hAnsi="Calibri" w:cs="Calibri"/>
          <w:color w:val="000000" w:themeColor="text1"/>
          <w:sz w:val="22"/>
          <w:szCs w:val="22"/>
          <w:lang w:val="en-GB"/>
        </w:rPr>
        <w:br w:type="page"/>
      </w:r>
    </w:p>
    <w:p w14:paraId="5784A951" w14:textId="6F3C4B6C" w:rsidR="00CD08A6" w:rsidRPr="000241C1" w:rsidRDefault="00C96801">
      <w:p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lastRenderedPageBreak/>
        <w:t xml:space="preserve">Supplementary table 3. Association between tumour stage and </w:t>
      </w:r>
      <w:r w:rsidRPr="000241C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DL-1 expression (both on tumor cells and lymphocyte cells), and infiltration of the tumor CD4+ T cells</w:t>
      </w:r>
      <w:r w:rsidR="00B80743" w:rsidRPr="000241C1">
        <w:rPr>
          <w:color w:val="000000" w:themeColor="text1"/>
          <w:lang w:val="en-US"/>
        </w:rPr>
        <w:t xml:space="preserve"> </w:t>
      </w:r>
      <w:r w:rsidR="00B80743" w:rsidRPr="000241C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n 5 HPF (40x)</w:t>
      </w:r>
    </w:p>
    <w:tbl>
      <w:tblPr>
        <w:tblW w:w="7790" w:type="dxa"/>
        <w:tblBorders>
          <w:top w:val="single" w:sz="6" w:space="0" w:color="000001"/>
          <w:left w:val="single" w:sz="6" w:space="0" w:color="000001"/>
          <w:bottom w:val="single" w:sz="6" w:space="0" w:color="000001"/>
          <w:right w:val="single" w:sz="6" w:space="0" w:color="000001"/>
          <w:insideH w:val="single" w:sz="6" w:space="0" w:color="000001"/>
          <w:insideV w:val="single" w:sz="6" w:space="0" w:color="000001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2"/>
        <w:gridCol w:w="1844"/>
        <w:gridCol w:w="1277"/>
        <w:gridCol w:w="1277"/>
      </w:tblGrid>
      <w:tr w:rsidR="000241C1" w:rsidRPr="000241C1" w14:paraId="7861A557" w14:textId="77777777" w:rsidTr="006C14C2">
        <w:trPr>
          <w:trHeight w:val="150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181CBC9D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3121" w:type="dxa"/>
            <w:gridSpan w:val="2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158CE634" w14:textId="181F04A5" w:rsidR="00C96801" w:rsidRPr="000241C1" w:rsidRDefault="00C96801" w:rsidP="00C9680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linical stage at diagnosis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430A2CB3" w14:textId="27FEA9ED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241C1" w:rsidRPr="000241C1" w14:paraId="447F5D7D" w14:textId="77777777" w:rsidTr="00C96801">
        <w:trPr>
          <w:trHeight w:val="150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55110466" w14:textId="5B43BDF5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08E29865" w14:textId="24694FD6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I-II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</w:tcPr>
          <w:p w14:paraId="0997EDD7" w14:textId="7728862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III-IV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77FD1E46" w14:textId="29BE4912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0241C1" w:rsidRPr="000241C1" w14:paraId="043B65FA" w14:textId="77777777" w:rsidTr="00C96801">
        <w:trPr>
          <w:trHeight w:val="150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13441C59" w14:textId="192CFF1C" w:rsidR="005F570D" w:rsidRPr="000241C1" w:rsidRDefault="005F570D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 of patients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37004984" w14:textId="0B397F34" w:rsidR="005F570D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</w:tcPr>
          <w:p w14:paraId="211115DC" w14:textId="37D1A87C" w:rsidR="005F570D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8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278068A6" w14:textId="0139788A" w:rsidR="005F570D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0241C1" w:rsidRPr="000241C1" w14:paraId="2F74B18C" w14:textId="77777777" w:rsidTr="00C96801">
        <w:trPr>
          <w:trHeight w:val="435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7B31B427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Percentage of high PDL (2+; 3+) </w:t>
            </w:r>
          </w:p>
          <w:p w14:paraId="3CD92ECF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≤5</w:t>
            </w:r>
          </w:p>
          <w:p w14:paraId="72E591BD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gt;5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14D1F14B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  <w:p w14:paraId="552295B3" w14:textId="77777777" w:rsidR="006C14C2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 (70.0)</w:t>
            </w:r>
          </w:p>
          <w:p w14:paraId="2F3EEBB1" w14:textId="687F7140" w:rsidR="006C14C2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 (30.0)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</w:tcPr>
          <w:p w14:paraId="7C288760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  <w:p w14:paraId="39DE79FE" w14:textId="2E349D2E" w:rsidR="006C14C2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1 (78.2)</w:t>
            </w:r>
          </w:p>
          <w:p w14:paraId="6590DE1F" w14:textId="7F6B42EE" w:rsidR="006C14C2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 (12.8)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1BE4B15B" w14:textId="0748AC27" w:rsidR="00C96801" w:rsidRPr="000241C1" w:rsidRDefault="00723049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6888</w:t>
            </w:r>
          </w:p>
        </w:tc>
      </w:tr>
      <w:tr w:rsidR="000241C1" w:rsidRPr="000241C1" w14:paraId="32EFE595" w14:textId="77777777" w:rsidTr="00C96801">
        <w:trPr>
          <w:trHeight w:val="435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2ACC1842" w14:textId="0A010CAB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D-L1</w:t>
            </w:r>
            <w:r w:rsidR="00E753D8" w:rsidRPr="000241C1">
              <w:rPr>
                <w:color w:val="000000" w:themeColor="text1"/>
                <w:lang w:val="en-US"/>
              </w:rPr>
              <w:t xml:space="preserve"> </w:t>
            </w:r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tumour </w:t>
            </w:r>
            <w:proofErr w:type="spellStart"/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ell_H</w:t>
            </w:r>
            <w:proofErr w:type="spellEnd"/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score</w:t>
            </w:r>
          </w:p>
          <w:p w14:paraId="72CB71FE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≤8</w:t>
            </w:r>
          </w:p>
          <w:p w14:paraId="01E10B33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gt;8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1D565077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  <w:p w14:paraId="13599856" w14:textId="77777777" w:rsidR="006C14C2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 (60.0)</w:t>
            </w:r>
          </w:p>
          <w:p w14:paraId="0BB22E68" w14:textId="7D960288" w:rsidR="006C14C2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40.0)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</w:tcPr>
          <w:p w14:paraId="7EEC0E1E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  <w:p w14:paraId="40E698B3" w14:textId="77777777" w:rsidR="006C14C2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7 (73.1)</w:t>
            </w:r>
          </w:p>
          <w:p w14:paraId="60B3080B" w14:textId="74908AE8" w:rsidR="006C14C2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 (26.9)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4DAAF7C3" w14:textId="240FBA66" w:rsidR="00C96801" w:rsidRPr="000241C1" w:rsidRDefault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46</w:t>
            </w:r>
            <w:r w:rsidR="00723049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7</w:t>
            </w:r>
          </w:p>
        </w:tc>
      </w:tr>
      <w:tr w:rsidR="000241C1" w:rsidRPr="000241C1" w14:paraId="423EE8C4" w14:textId="77777777" w:rsidTr="00C96801">
        <w:trPr>
          <w:trHeight w:val="435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384754A1" w14:textId="654FADF2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D-L1</w:t>
            </w:r>
            <w:r w:rsidR="00E753D8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 lymphocytes</w:t>
            </w:r>
          </w:p>
          <w:p w14:paraId="2386739D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=0</w:t>
            </w:r>
          </w:p>
          <w:p w14:paraId="780E20AE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gt;0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444630EA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  <w:p w14:paraId="2C02145E" w14:textId="77777777" w:rsidR="006C14C2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 (20.0)</w:t>
            </w:r>
          </w:p>
          <w:p w14:paraId="5EA2AF40" w14:textId="66D411E5" w:rsidR="006C14C2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 (80.0)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</w:tcPr>
          <w:p w14:paraId="70BF5D6C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  <w:p w14:paraId="7AC3FD5A" w14:textId="77777777" w:rsidR="006C14C2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9 (50.0)</w:t>
            </w:r>
          </w:p>
          <w:p w14:paraId="29C402DC" w14:textId="4BDB599C" w:rsidR="006C14C2" w:rsidRPr="000241C1" w:rsidRDefault="006C14C2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9 (50.0)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222A0CEF" w14:textId="3CD11519" w:rsidR="00C96801" w:rsidRPr="000241C1" w:rsidRDefault="00093ED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</w:t>
            </w:r>
            <w:r w:rsidR="00723049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974</w:t>
            </w:r>
          </w:p>
        </w:tc>
      </w:tr>
      <w:tr w:rsidR="000241C1" w:rsidRPr="000241C1" w14:paraId="743FA3ED" w14:textId="77777777" w:rsidTr="00C96801">
        <w:trPr>
          <w:trHeight w:val="435"/>
        </w:trPr>
        <w:tc>
          <w:tcPr>
            <w:tcW w:w="339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04B61047" w14:textId="79D45B6E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D4</w:t>
            </w:r>
          </w:p>
          <w:p w14:paraId="579B1A88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≤22</w:t>
            </w:r>
          </w:p>
          <w:p w14:paraId="7455A9B9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gt;22</w:t>
            </w:r>
          </w:p>
        </w:tc>
        <w:tc>
          <w:tcPr>
            <w:tcW w:w="18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1B297968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  <w:p w14:paraId="463DB7D9" w14:textId="77777777" w:rsidR="00093ED2" w:rsidRPr="000241C1" w:rsidRDefault="001C361D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 (30.0)</w:t>
            </w:r>
          </w:p>
          <w:p w14:paraId="2F1FFC2C" w14:textId="7481C009" w:rsidR="001C361D" w:rsidRPr="000241C1" w:rsidRDefault="001C361D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 (70.0)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</w:tcPr>
          <w:p w14:paraId="30B10CE3" w14:textId="77777777" w:rsidR="00C96801" w:rsidRPr="000241C1" w:rsidRDefault="00C96801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  <w:p w14:paraId="50C4441E" w14:textId="77777777" w:rsidR="001C361D" w:rsidRPr="000241C1" w:rsidRDefault="001C361D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9 (75.6)</w:t>
            </w:r>
          </w:p>
          <w:p w14:paraId="26547AED" w14:textId="0F88C3B3" w:rsidR="001C361D" w:rsidRPr="000241C1" w:rsidRDefault="001C361D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 (24.4)</w:t>
            </w:r>
          </w:p>
        </w:tc>
        <w:tc>
          <w:tcPr>
            <w:tcW w:w="127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7919F7AD" w14:textId="08E8A2F2" w:rsidR="00C96801" w:rsidRPr="000241C1" w:rsidRDefault="001C361D" w:rsidP="006C14C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06</w:t>
            </w:r>
            <w:r w:rsidR="00723049"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</w:tr>
    </w:tbl>
    <w:p w14:paraId="48EF7B04" w14:textId="30F5A80D" w:rsidR="00C96801" w:rsidRPr="000241C1" w:rsidRDefault="00C96801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0241C1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Data are expressed as </w:t>
      </w:r>
      <w:proofErr w:type="gramStart"/>
      <w:r w:rsidRPr="000241C1">
        <w:rPr>
          <w:rFonts w:ascii="Calibri" w:hAnsi="Calibri" w:cs="Calibri"/>
          <w:color w:val="000000" w:themeColor="text1"/>
          <w:sz w:val="22"/>
          <w:szCs w:val="22"/>
          <w:lang w:val="en-GB"/>
        </w:rPr>
        <w:t>n(</w:t>
      </w:r>
      <w:proofErr w:type="gramEnd"/>
      <w:r w:rsidRPr="000241C1">
        <w:rPr>
          <w:rFonts w:ascii="Calibri" w:hAnsi="Calibri" w:cs="Calibri"/>
          <w:color w:val="000000" w:themeColor="text1"/>
          <w:sz w:val="22"/>
          <w:szCs w:val="22"/>
          <w:lang w:val="en-GB"/>
        </w:rPr>
        <w:t>%)</w:t>
      </w:r>
      <w:r w:rsidR="00E753D8" w:rsidRPr="000241C1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of patients with a determinate number of positive  cells </w:t>
      </w:r>
      <w:r w:rsidR="00B80743" w:rsidRPr="000241C1">
        <w:rPr>
          <w:rFonts w:ascii="Calibri" w:hAnsi="Calibri" w:cs="Calibri"/>
          <w:color w:val="000000" w:themeColor="text1"/>
          <w:sz w:val="22"/>
          <w:szCs w:val="22"/>
          <w:lang w:val="en-GB"/>
        </w:rPr>
        <w:t>in 5 HPF (40x)</w:t>
      </w:r>
      <w:r w:rsidR="00135446" w:rsidRPr="000241C1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and comparison were performed with Fisher exact test.</w:t>
      </w:r>
      <w:r w:rsidR="00E753D8" w:rsidRPr="000241C1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000241C1">
        <w:rPr>
          <w:rFonts w:ascii="Calibri" w:hAnsi="Calibri" w:cs="Calibri"/>
          <w:color w:val="000000" w:themeColor="text1"/>
          <w:sz w:val="22"/>
          <w:szCs w:val="22"/>
          <w:lang w:val="en-GB"/>
        </w:rPr>
        <w:t>.</w:t>
      </w:r>
    </w:p>
    <w:p w14:paraId="308F3650" w14:textId="77777777" w:rsidR="00CD08A6" w:rsidRPr="000241C1" w:rsidRDefault="00290850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0241C1">
        <w:rPr>
          <w:color w:val="000000" w:themeColor="text1"/>
          <w:lang w:val="en-US"/>
        </w:rPr>
        <w:br w:type="page"/>
      </w:r>
    </w:p>
    <w:p w14:paraId="0123653F" w14:textId="3C234769" w:rsidR="00CD08A6" w:rsidRPr="000241C1" w:rsidRDefault="3C9F9BA7" w:rsidP="3C9F9BA7">
      <w:pPr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lastRenderedPageBreak/>
        <w:t xml:space="preserve">Supplementary table </w:t>
      </w:r>
      <w:r w:rsidR="00C96801"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4</w:t>
      </w: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. Recurrence/relapse </w:t>
      </w:r>
      <w:r w:rsidR="000D07E2"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after </w:t>
      </w:r>
      <w:proofErr w:type="spellStart"/>
      <w:r w:rsidR="000D07E2"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yCR</w:t>
      </w:r>
      <w:proofErr w:type="spellEnd"/>
      <w:r w:rsidR="000D07E2"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and immunosurveillance data (groups according to ROC </w:t>
      </w:r>
      <w:r w:rsidR="000D07E2"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threshold values</w:t>
      </w:r>
      <w:r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)</w:t>
      </w:r>
      <w:r w:rsidR="000D07E2" w:rsidRPr="000241C1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. Non-parametric combination test was used for comparisons.</w:t>
      </w:r>
    </w:p>
    <w:tbl>
      <w:tblPr>
        <w:tblW w:w="10198" w:type="dxa"/>
        <w:tblInd w:w="-5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3167"/>
        <w:gridCol w:w="2044"/>
        <w:gridCol w:w="2620"/>
        <w:gridCol w:w="2367"/>
      </w:tblGrid>
      <w:tr w:rsidR="000241C1" w:rsidRPr="000241C1" w14:paraId="5DA37CAF" w14:textId="77777777" w:rsidTr="3C9F9BA7">
        <w:tc>
          <w:tcPr>
            <w:tcW w:w="31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5EFCE9E" w14:textId="350F4EBF" w:rsidR="00CD08A6" w:rsidRPr="000241C1" w:rsidRDefault="00135446">
            <w:pPr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hAnsi="Calibri" w:cs="Calibri"/>
                <w:color w:val="000000" w:themeColor="text1"/>
                <w:lang w:val="en-GB"/>
              </w:rPr>
              <w:t xml:space="preserve">Immunological markers </w:t>
            </w:r>
          </w:p>
        </w:tc>
        <w:tc>
          <w:tcPr>
            <w:tcW w:w="20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BD66E1A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2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C4A8D34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Recurrence/relapse</w:t>
            </w:r>
          </w:p>
        </w:tc>
        <w:tc>
          <w:tcPr>
            <w:tcW w:w="23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317A862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p-value </w:t>
            </w:r>
            <w:r w:rsidRPr="000241C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0241C1" w:rsidRPr="000241C1" w14:paraId="1DA6EECD" w14:textId="77777777" w:rsidTr="3C9F9BA7">
        <w:tc>
          <w:tcPr>
            <w:tcW w:w="31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3F3318B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 xml:space="preserve">PD1 </w:t>
            </w:r>
          </w:p>
          <w:p w14:paraId="03C097E3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lt;=39</w:t>
            </w:r>
          </w:p>
          <w:p w14:paraId="0E8F92A5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gt;39</w:t>
            </w:r>
          </w:p>
        </w:tc>
        <w:tc>
          <w:tcPr>
            <w:tcW w:w="20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4F979BE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61C03188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6</w:t>
            </w:r>
          </w:p>
          <w:p w14:paraId="25392180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2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BC6DEFA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3764EE7E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0 (62.5)</w:t>
            </w:r>
          </w:p>
          <w:p w14:paraId="361E312A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2 (28.6)</w:t>
            </w:r>
          </w:p>
        </w:tc>
        <w:tc>
          <w:tcPr>
            <w:tcW w:w="23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F50E67C" w14:textId="56F762AE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0.19</w:t>
            </w:r>
            <w:r w:rsidR="00D27AB9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30</w:t>
            </w:r>
          </w:p>
        </w:tc>
      </w:tr>
      <w:tr w:rsidR="000241C1" w:rsidRPr="000241C1" w14:paraId="51C64137" w14:textId="77777777" w:rsidTr="3C9F9BA7">
        <w:tc>
          <w:tcPr>
            <w:tcW w:w="31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823FA74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 xml:space="preserve">Percentage of high PDL (2+; 3+) </w:t>
            </w:r>
          </w:p>
          <w:p w14:paraId="074BEEAA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=0</w:t>
            </w:r>
          </w:p>
          <w:p w14:paraId="070F9DEB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gt;0</w:t>
            </w:r>
          </w:p>
        </w:tc>
        <w:tc>
          <w:tcPr>
            <w:tcW w:w="20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D29EFA6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4CDBA4BF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4</w:t>
            </w:r>
          </w:p>
          <w:p w14:paraId="214C0D87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2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DAFBB39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59AE68F9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9 (64.3)</w:t>
            </w:r>
          </w:p>
          <w:p w14:paraId="12FE0E9F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3 (33.3)</w:t>
            </w:r>
          </w:p>
        </w:tc>
        <w:tc>
          <w:tcPr>
            <w:tcW w:w="23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783AE66" w14:textId="6B91832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0.21</w:t>
            </w:r>
            <w:r w:rsidR="00D27AB9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38</w:t>
            </w:r>
          </w:p>
        </w:tc>
      </w:tr>
      <w:tr w:rsidR="000241C1" w:rsidRPr="000241C1" w14:paraId="168BD290" w14:textId="77777777" w:rsidTr="3C9F9BA7">
        <w:tc>
          <w:tcPr>
            <w:tcW w:w="31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DC0C3BB" w14:textId="6BD6B77D" w:rsidR="00CD08A6" w:rsidRPr="000241C1" w:rsidRDefault="00AF0B87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PD-L1</w:t>
            </w:r>
            <w:r w:rsidR="5B526A26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_</w:t>
            </w:r>
            <w:r w:rsidR="00E753D8" w:rsidRPr="000241C1">
              <w:rPr>
                <w:i/>
                <w:color w:val="000000" w:themeColor="text1"/>
                <w:lang w:val="en-US"/>
              </w:rPr>
              <w:t xml:space="preserve"> </w:t>
            </w:r>
            <w:r w:rsidR="00E753D8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 xml:space="preserve">tumour </w:t>
            </w:r>
            <w:proofErr w:type="spellStart"/>
            <w:r w:rsidR="00E753D8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cell_H</w:t>
            </w:r>
            <w:proofErr w:type="spellEnd"/>
            <w:r w:rsidR="00E753D8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 xml:space="preserve"> score</w:t>
            </w:r>
          </w:p>
          <w:p w14:paraId="2721B43A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lt;=40</w:t>
            </w:r>
          </w:p>
          <w:p w14:paraId="530BDFFF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gt;40</w:t>
            </w:r>
          </w:p>
        </w:tc>
        <w:tc>
          <w:tcPr>
            <w:tcW w:w="20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99D2C0E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6DAFD692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6</w:t>
            </w:r>
          </w:p>
          <w:p w14:paraId="0DC795CE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2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CCAAF91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46BE1C33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0 (62.5)</w:t>
            </w:r>
          </w:p>
          <w:p w14:paraId="064CB828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2 (28.6)</w:t>
            </w:r>
          </w:p>
        </w:tc>
        <w:tc>
          <w:tcPr>
            <w:tcW w:w="23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8419206" w14:textId="274A21B6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0.</w:t>
            </w:r>
            <w:r w:rsidR="00D27AB9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930</w:t>
            </w:r>
          </w:p>
        </w:tc>
      </w:tr>
      <w:tr w:rsidR="000241C1" w:rsidRPr="000241C1" w14:paraId="3531CB51" w14:textId="77777777" w:rsidTr="3C9F9BA7">
        <w:trPr>
          <w:trHeight w:val="58"/>
        </w:trPr>
        <w:tc>
          <w:tcPr>
            <w:tcW w:w="31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D19A4C0" w14:textId="1AD0EFA7" w:rsidR="00CD08A6" w:rsidRPr="000241C1" w:rsidRDefault="00AF0B87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PD-L1</w:t>
            </w:r>
            <w:r w:rsidR="00E753D8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+ lymphocytes</w:t>
            </w:r>
          </w:p>
          <w:p w14:paraId="2BD20356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gt;6</w:t>
            </w:r>
          </w:p>
          <w:p w14:paraId="32D6CCD0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lt;=6</w:t>
            </w:r>
          </w:p>
        </w:tc>
        <w:tc>
          <w:tcPr>
            <w:tcW w:w="20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57C27D8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371172F8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2</w:t>
            </w:r>
          </w:p>
          <w:p w14:paraId="33746458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  <w:tc>
          <w:tcPr>
            <w:tcW w:w="2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33A4C0E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3E845E86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7 (58.3)</w:t>
            </w:r>
          </w:p>
          <w:p w14:paraId="772AFF50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5 (45.5)</w:t>
            </w:r>
          </w:p>
        </w:tc>
        <w:tc>
          <w:tcPr>
            <w:tcW w:w="23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7918896" w14:textId="5931ACEA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0.68</w:t>
            </w:r>
            <w:r w:rsidR="00D27AB9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43</w:t>
            </w:r>
          </w:p>
        </w:tc>
      </w:tr>
      <w:tr w:rsidR="000241C1" w:rsidRPr="000241C1" w14:paraId="72512B69" w14:textId="77777777" w:rsidTr="3C9F9BA7">
        <w:tc>
          <w:tcPr>
            <w:tcW w:w="31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251C0AF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 xml:space="preserve">CD80 </w:t>
            </w:r>
          </w:p>
          <w:p w14:paraId="2559E6BF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=0</w:t>
            </w:r>
          </w:p>
          <w:p w14:paraId="04F5F9D1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gt;0</w:t>
            </w:r>
          </w:p>
        </w:tc>
        <w:tc>
          <w:tcPr>
            <w:tcW w:w="20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B7D84E4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496000FC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8</w:t>
            </w:r>
          </w:p>
          <w:p w14:paraId="03129B97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2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BE7B3BD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02E7493C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0 (55.6)</w:t>
            </w:r>
          </w:p>
          <w:p w14:paraId="7DF138AB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2 (40.0)</w:t>
            </w:r>
          </w:p>
        </w:tc>
        <w:tc>
          <w:tcPr>
            <w:tcW w:w="23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A17E8F8" w14:textId="5C868C18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0.6</w:t>
            </w:r>
            <w:r w:rsidR="00D27AB9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403</w:t>
            </w:r>
          </w:p>
        </w:tc>
      </w:tr>
      <w:tr w:rsidR="000241C1" w:rsidRPr="000241C1" w14:paraId="2FB8D69F" w14:textId="77777777" w:rsidTr="3C9F9BA7">
        <w:tc>
          <w:tcPr>
            <w:tcW w:w="31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EFB59A0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 xml:space="preserve">CD4 </w:t>
            </w: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vertAlign w:val="superscript"/>
                <w:lang w:val="en-GB"/>
              </w:rPr>
              <w:t>c</w:t>
            </w:r>
          </w:p>
          <w:p w14:paraId="7BAA19FA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gt;80</w:t>
            </w:r>
          </w:p>
          <w:p w14:paraId="47B37744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lt;=80</w:t>
            </w:r>
          </w:p>
        </w:tc>
        <w:tc>
          <w:tcPr>
            <w:tcW w:w="20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AF357D3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747D179C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4</w:t>
            </w:r>
          </w:p>
          <w:p w14:paraId="7DFFB354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8</w:t>
            </w:r>
          </w:p>
        </w:tc>
        <w:tc>
          <w:tcPr>
            <w:tcW w:w="2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58FA0DD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021B282A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4 (100.0)</w:t>
            </w:r>
          </w:p>
          <w:p w14:paraId="66E0799E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7 (38.9)</w:t>
            </w:r>
          </w:p>
        </w:tc>
        <w:tc>
          <w:tcPr>
            <w:tcW w:w="23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CA6A29A" w14:textId="68537E92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0.058</w:t>
            </w:r>
            <w:r w:rsidR="00D27AB9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0241C1" w:rsidRPr="000241C1" w14:paraId="670D36F5" w14:textId="77777777" w:rsidTr="3C9F9BA7">
        <w:tc>
          <w:tcPr>
            <w:tcW w:w="31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10E6215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CD8</w:t>
            </w:r>
          </w:p>
          <w:p w14:paraId="7FD5B50A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lt;=15</w:t>
            </w:r>
          </w:p>
          <w:p w14:paraId="448F32AC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gt;15</w:t>
            </w:r>
          </w:p>
        </w:tc>
        <w:tc>
          <w:tcPr>
            <w:tcW w:w="20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497DC02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10E0054E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3</w:t>
            </w:r>
          </w:p>
          <w:p w14:paraId="7D384D3C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20</w:t>
            </w:r>
          </w:p>
        </w:tc>
        <w:tc>
          <w:tcPr>
            <w:tcW w:w="2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3F7F712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0ACE6C8C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3 (100.0)</w:t>
            </w:r>
          </w:p>
          <w:p w14:paraId="2C26E5D7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9 (45.0)</w:t>
            </w:r>
          </w:p>
        </w:tc>
        <w:tc>
          <w:tcPr>
            <w:tcW w:w="23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B4C3EAC" w14:textId="30B957ED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0.2</w:t>
            </w:r>
            <w:r w:rsidR="00D27AB9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74</w:t>
            </w:r>
          </w:p>
        </w:tc>
      </w:tr>
      <w:tr w:rsidR="000241C1" w:rsidRPr="000241C1" w14:paraId="4F400D05" w14:textId="77777777" w:rsidTr="3C9F9BA7">
        <w:tc>
          <w:tcPr>
            <w:tcW w:w="31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1023331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 xml:space="preserve">CD4/(CD4+CD8) </w:t>
            </w: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vertAlign w:val="superscript"/>
                <w:lang w:val="en-GB"/>
              </w:rPr>
              <w:t>c</w:t>
            </w:r>
          </w:p>
          <w:p w14:paraId="4C729EA4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gt;0.25</w:t>
            </w:r>
          </w:p>
          <w:p w14:paraId="643CCA20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lt;=0.25</w:t>
            </w:r>
          </w:p>
        </w:tc>
        <w:tc>
          <w:tcPr>
            <w:tcW w:w="20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B231D0C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5D1E0CA8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4</w:t>
            </w:r>
          </w:p>
          <w:p w14:paraId="64D864D1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2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CA09352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17409220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8 (57.1)</w:t>
            </w:r>
          </w:p>
          <w:p w14:paraId="2332873B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3 (37.5)</w:t>
            </w:r>
          </w:p>
        </w:tc>
        <w:tc>
          <w:tcPr>
            <w:tcW w:w="23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47A9F59" w14:textId="516EE574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0.5</w:t>
            </w:r>
            <w:r w:rsidR="00D27AB9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294</w:t>
            </w:r>
          </w:p>
        </w:tc>
      </w:tr>
      <w:tr w:rsidR="000241C1" w:rsidRPr="000241C1" w14:paraId="76C63309" w14:textId="77777777" w:rsidTr="3C9F9BA7">
        <w:tc>
          <w:tcPr>
            <w:tcW w:w="31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7406409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 xml:space="preserve">CD8/(CD4+CD8) </w:t>
            </w: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vertAlign w:val="superscript"/>
                <w:lang w:val="en-GB"/>
              </w:rPr>
              <w:t>c</w:t>
            </w:r>
          </w:p>
          <w:p w14:paraId="2C4AAAB3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lt;=0.69</w:t>
            </w:r>
          </w:p>
          <w:p w14:paraId="4783716A" w14:textId="77777777" w:rsidR="00CD08A6" w:rsidRPr="000241C1" w:rsidRDefault="5B526A26" w:rsidP="5B526A26">
            <w:pPr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&gt;0.69</w:t>
            </w:r>
          </w:p>
        </w:tc>
        <w:tc>
          <w:tcPr>
            <w:tcW w:w="20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8A2C7ED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37DC8F76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13</w:t>
            </w:r>
          </w:p>
          <w:p w14:paraId="23787CD5" w14:textId="77777777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2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059BE7C" w14:textId="77777777" w:rsidR="00CD08A6" w:rsidRPr="000241C1" w:rsidRDefault="00CD08A6">
            <w:pPr>
              <w:snapToGrid w:val="0"/>
              <w:spacing w:line="360" w:lineRule="auto"/>
              <w:rPr>
                <w:rFonts w:ascii="Calibri" w:hAnsi="Calibri" w:cs="Calibri"/>
                <w:i/>
                <w:color w:val="000000" w:themeColor="text1"/>
                <w:lang w:val="en-GB"/>
              </w:rPr>
            </w:pPr>
          </w:p>
          <w:p w14:paraId="6DED8358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8 (61.5)</w:t>
            </w:r>
          </w:p>
          <w:p w14:paraId="4BD4C12D" w14:textId="77777777" w:rsidR="00CD08A6" w:rsidRPr="000241C1" w:rsidRDefault="5B526A26" w:rsidP="5B526A26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3 (33.3)</w:t>
            </w:r>
          </w:p>
        </w:tc>
        <w:tc>
          <w:tcPr>
            <w:tcW w:w="23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C03BF14" w14:textId="2665827C" w:rsidR="00CD08A6" w:rsidRPr="000241C1" w:rsidRDefault="3C9F9BA7" w:rsidP="3C9F9BA7">
            <w:pPr>
              <w:snapToGrid w:val="0"/>
              <w:spacing w:line="360" w:lineRule="auto"/>
              <w:rPr>
                <w:rFonts w:ascii="Calibri" w:eastAsia="Calibri" w:hAnsi="Calibri" w:cs="Calibri"/>
                <w:i/>
                <w:color w:val="000000" w:themeColor="text1"/>
                <w:lang w:val="en-GB"/>
              </w:rPr>
            </w:pPr>
            <w:r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0.3</w:t>
            </w:r>
            <w:r w:rsidR="00D27AB9" w:rsidRPr="000241C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870</w:t>
            </w:r>
          </w:p>
        </w:tc>
      </w:tr>
    </w:tbl>
    <w:p w14:paraId="2CA0D921" w14:textId="6B36784B" w:rsidR="00CD08A6" w:rsidRPr="000241C1" w:rsidRDefault="3C9F9BA7">
      <w:pPr>
        <w:spacing w:line="360" w:lineRule="auto"/>
        <w:rPr>
          <w:i/>
          <w:color w:val="000000" w:themeColor="text1"/>
          <w:lang w:val="en-GB"/>
        </w:rPr>
      </w:pPr>
      <w:r w:rsidRPr="000241C1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lastRenderedPageBreak/>
        <w:t>Data are expressed as n</w:t>
      </w:r>
      <w:r w:rsidR="00000380" w:rsidRPr="000241C1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 xml:space="preserve"> </w:t>
      </w:r>
      <w:r w:rsidRPr="000241C1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>(%)</w:t>
      </w:r>
      <w:r w:rsidR="00E753D8" w:rsidRPr="000241C1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 xml:space="preserve"> of patients with a determinate number of positive cells </w:t>
      </w:r>
      <w:r w:rsidR="00B80743" w:rsidRPr="000241C1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>in 5 HPF (40x)</w:t>
      </w:r>
      <w:r w:rsidRPr="000241C1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 xml:space="preserve">.   </w:t>
      </w:r>
      <w:proofErr w:type="spellStart"/>
      <w:r w:rsidRPr="000241C1">
        <w:rPr>
          <w:rFonts w:ascii="Calibri" w:eastAsia="Calibri" w:hAnsi="Calibri" w:cs="Calibri"/>
          <w:i/>
          <w:color w:val="000000" w:themeColor="text1"/>
          <w:sz w:val="22"/>
          <w:szCs w:val="22"/>
          <w:vertAlign w:val="superscript"/>
          <w:lang w:val="en-GB"/>
        </w:rPr>
        <w:t>a</w:t>
      </w:r>
      <w:r w:rsidRPr="000241C1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>NPC</w:t>
      </w:r>
      <w:proofErr w:type="spellEnd"/>
      <w:r w:rsidRPr="000241C1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 xml:space="preserve"> test. </w:t>
      </w:r>
      <w:proofErr w:type="spellStart"/>
      <w:r w:rsidRPr="000241C1">
        <w:rPr>
          <w:rFonts w:ascii="Calibri" w:eastAsia="Calibri" w:hAnsi="Calibri" w:cs="Calibri"/>
          <w:i/>
          <w:color w:val="000000" w:themeColor="text1"/>
          <w:sz w:val="22"/>
          <w:szCs w:val="22"/>
          <w:vertAlign w:val="superscript"/>
          <w:lang w:val="en-GB"/>
        </w:rPr>
        <w:t>c</w:t>
      </w:r>
      <w:r w:rsidRPr="000241C1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>Data</w:t>
      </w:r>
      <w:proofErr w:type="spellEnd"/>
      <w:r w:rsidRPr="000241C1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 xml:space="preserve"> not available in one patient.</w:t>
      </w:r>
    </w:p>
    <w:sectPr w:rsidR="00CD08A6" w:rsidRPr="000241C1" w:rsidSect="00CD08A6">
      <w:footerReference w:type="default" r:id="rId8"/>
      <w:pgSz w:w="12240" w:h="15840"/>
      <w:pgMar w:top="1417" w:right="1134" w:bottom="1134" w:left="1134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42D475" w14:textId="77777777" w:rsidR="00F64030" w:rsidRDefault="00F64030" w:rsidP="00CD08A6">
      <w:r>
        <w:separator/>
      </w:r>
    </w:p>
  </w:endnote>
  <w:endnote w:type="continuationSeparator" w:id="0">
    <w:p w14:paraId="28F1638F" w14:textId="77777777" w:rsidR="00F64030" w:rsidRDefault="00F64030" w:rsidP="00CD0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libri"/>
    <w:charset w:val="00"/>
    <w:family w:val="auto"/>
    <w:pitch w:val="variable"/>
    <w:sig w:usb0="800000AF" w:usb1="1001ECEA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9FD74" w14:textId="77777777" w:rsidR="00135446" w:rsidRDefault="00135446">
    <w:pPr>
      <w:pStyle w:val="Footer1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4</w:t>
    </w:r>
    <w:r>
      <w:fldChar w:fldCharType="end"/>
    </w:r>
  </w:p>
  <w:p w14:paraId="699D47F8" w14:textId="77777777" w:rsidR="00135446" w:rsidRDefault="00135446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CFAF8D" w14:textId="77777777" w:rsidR="00F64030" w:rsidRDefault="00F64030" w:rsidP="00CD08A6">
      <w:r>
        <w:separator/>
      </w:r>
    </w:p>
  </w:footnote>
  <w:footnote w:type="continuationSeparator" w:id="0">
    <w:p w14:paraId="24A2BEE4" w14:textId="77777777" w:rsidR="00F64030" w:rsidRDefault="00F64030" w:rsidP="00CD0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A50CCE"/>
    <w:multiLevelType w:val="multilevel"/>
    <w:tmpl w:val="C7FA5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sz w:val="22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" w15:restartNumberingAfterBreak="0">
    <w:nsid w:val="7E74786C"/>
    <w:multiLevelType w:val="multilevel"/>
    <w:tmpl w:val="4B4C345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B526A26"/>
    <w:rsid w:val="00000380"/>
    <w:rsid w:val="00011E23"/>
    <w:rsid w:val="00012834"/>
    <w:rsid w:val="000241C1"/>
    <w:rsid w:val="00024B06"/>
    <w:rsid w:val="0002774C"/>
    <w:rsid w:val="00031A45"/>
    <w:rsid w:val="0005215B"/>
    <w:rsid w:val="000523BF"/>
    <w:rsid w:val="00052815"/>
    <w:rsid w:val="00093ED2"/>
    <w:rsid w:val="0009407F"/>
    <w:rsid w:val="000D07E2"/>
    <w:rsid w:val="000F4AAF"/>
    <w:rsid w:val="00127B06"/>
    <w:rsid w:val="00135446"/>
    <w:rsid w:val="00183288"/>
    <w:rsid w:val="001C361D"/>
    <w:rsid w:val="001D2A7C"/>
    <w:rsid w:val="001D2EF3"/>
    <w:rsid w:val="001D5715"/>
    <w:rsid w:val="001E1243"/>
    <w:rsid w:val="001F1D77"/>
    <w:rsid w:val="00201F80"/>
    <w:rsid w:val="00205B17"/>
    <w:rsid w:val="002105B4"/>
    <w:rsid w:val="002661F9"/>
    <w:rsid w:val="00285ED9"/>
    <w:rsid w:val="00290850"/>
    <w:rsid w:val="002C6295"/>
    <w:rsid w:val="002D293C"/>
    <w:rsid w:val="002D2F0C"/>
    <w:rsid w:val="002D701F"/>
    <w:rsid w:val="00330B7C"/>
    <w:rsid w:val="00382523"/>
    <w:rsid w:val="0039280A"/>
    <w:rsid w:val="003E2E2A"/>
    <w:rsid w:val="00414065"/>
    <w:rsid w:val="0043421F"/>
    <w:rsid w:val="00462F1F"/>
    <w:rsid w:val="00477865"/>
    <w:rsid w:val="00493264"/>
    <w:rsid w:val="004A7C0C"/>
    <w:rsid w:val="004B4890"/>
    <w:rsid w:val="004F784C"/>
    <w:rsid w:val="00532E1D"/>
    <w:rsid w:val="005334D5"/>
    <w:rsid w:val="0053531A"/>
    <w:rsid w:val="00587D46"/>
    <w:rsid w:val="005A1929"/>
    <w:rsid w:val="005C6E4B"/>
    <w:rsid w:val="005D6643"/>
    <w:rsid w:val="005F570D"/>
    <w:rsid w:val="00611ED3"/>
    <w:rsid w:val="0064628C"/>
    <w:rsid w:val="006709E3"/>
    <w:rsid w:val="00672FC5"/>
    <w:rsid w:val="006C14C2"/>
    <w:rsid w:val="006D2F73"/>
    <w:rsid w:val="006F7BE7"/>
    <w:rsid w:val="00723049"/>
    <w:rsid w:val="00756805"/>
    <w:rsid w:val="007960F4"/>
    <w:rsid w:val="007C2205"/>
    <w:rsid w:val="00831EDF"/>
    <w:rsid w:val="0084370D"/>
    <w:rsid w:val="00845BD6"/>
    <w:rsid w:val="00856CF1"/>
    <w:rsid w:val="00861EFE"/>
    <w:rsid w:val="00873677"/>
    <w:rsid w:val="008A57BE"/>
    <w:rsid w:val="008E2F73"/>
    <w:rsid w:val="008F10AE"/>
    <w:rsid w:val="009019E2"/>
    <w:rsid w:val="00912708"/>
    <w:rsid w:val="009177D2"/>
    <w:rsid w:val="00960936"/>
    <w:rsid w:val="009829C5"/>
    <w:rsid w:val="009C6597"/>
    <w:rsid w:val="009E575F"/>
    <w:rsid w:val="00A1013B"/>
    <w:rsid w:val="00A13338"/>
    <w:rsid w:val="00A24939"/>
    <w:rsid w:val="00A262FF"/>
    <w:rsid w:val="00A4201F"/>
    <w:rsid w:val="00A43605"/>
    <w:rsid w:val="00A46B67"/>
    <w:rsid w:val="00AE701F"/>
    <w:rsid w:val="00AF0B87"/>
    <w:rsid w:val="00B17505"/>
    <w:rsid w:val="00B37838"/>
    <w:rsid w:val="00B70E49"/>
    <w:rsid w:val="00B80743"/>
    <w:rsid w:val="00B90E46"/>
    <w:rsid w:val="00BC633F"/>
    <w:rsid w:val="00BD4271"/>
    <w:rsid w:val="00C01CBB"/>
    <w:rsid w:val="00C12083"/>
    <w:rsid w:val="00C2532C"/>
    <w:rsid w:val="00C73E81"/>
    <w:rsid w:val="00C83C31"/>
    <w:rsid w:val="00C84155"/>
    <w:rsid w:val="00C8430B"/>
    <w:rsid w:val="00C95796"/>
    <w:rsid w:val="00C96801"/>
    <w:rsid w:val="00CA4A01"/>
    <w:rsid w:val="00CB1002"/>
    <w:rsid w:val="00CD08A6"/>
    <w:rsid w:val="00CD709B"/>
    <w:rsid w:val="00CF2396"/>
    <w:rsid w:val="00D04150"/>
    <w:rsid w:val="00D27AB9"/>
    <w:rsid w:val="00DA35F4"/>
    <w:rsid w:val="00DB7DFC"/>
    <w:rsid w:val="00DC127B"/>
    <w:rsid w:val="00DD38B2"/>
    <w:rsid w:val="00DE4D64"/>
    <w:rsid w:val="00DE5A81"/>
    <w:rsid w:val="00DE7636"/>
    <w:rsid w:val="00E155E0"/>
    <w:rsid w:val="00E354FC"/>
    <w:rsid w:val="00E753D8"/>
    <w:rsid w:val="00E966CA"/>
    <w:rsid w:val="00EE3539"/>
    <w:rsid w:val="00EE550E"/>
    <w:rsid w:val="00EE74A8"/>
    <w:rsid w:val="00F2654F"/>
    <w:rsid w:val="00F37A24"/>
    <w:rsid w:val="00F4305A"/>
    <w:rsid w:val="00F64030"/>
    <w:rsid w:val="00F9705A"/>
    <w:rsid w:val="00FA05D4"/>
    <w:rsid w:val="00FB1ED3"/>
    <w:rsid w:val="206EEFF5"/>
    <w:rsid w:val="2A1887B3"/>
    <w:rsid w:val="3153AE9A"/>
    <w:rsid w:val="3A1DF90A"/>
    <w:rsid w:val="3C9F9BA7"/>
    <w:rsid w:val="427EBEFF"/>
    <w:rsid w:val="43CDA50F"/>
    <w:rsid w:val="4A568B68"/>
    <w:rsid w:val="4DDC4746"/>
    <w:rsid w:val="504879E0"/>
    <w:rsid w:val="5A45C111"/>
    <w:rsid w:val="5B526A26"/>
    <w:rsid w:val="6E1B5379"/>
    <w:rsid w:val="7646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1FE6B"/>
  <w15:chartTrackingRefBased/>
  <w15:docId w15:val="{18E9C830-96F7-4D1B-8A6D-7E94650F5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5710"/>
    <w:pPr>
      <w:suppressAutoHyphens/>
    </w:pPr>
    <w:rPr>
      <w:rFonts w:ascii="Times New Roman" w:eastAsia="Times New Roman" w:hAnsi="Times New Roman" w:cs="Times New Roman"/>
      <w:color w:val="00000A"/>
      <w:sz w:val="24"/>
      <w:szCs w:val="24"/>
      <w:lang w:val="it-IT" w:eastAsia="ar-SA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D08A6"/>
    <w:pPr>
      <w:keepNext/>
      <w:keepLines/>
      <w:spacing w:before="40"/>
      <w:outlineLvl w:val="2"/>
    </w:pPr>
    <w:rPr>
      <w:rFonts w:ascii="Calibri Light" w:eastAsia="Calibri Light" w:hAnsi="Calibri Light" w:cs="Calibri Light"/>
      <w:color w:val="1F4D7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stazioneCarattere">
    <w:name w:val="Intestazione Carattere"/>
    <w:link w:val="Header1"/>
    <w:uiPriority w:val="99"/>
    <w:qFormat/>
    <w:rsid w:val="006E5710"/>
    <w:rPr>
      <w:rFonts w:ascii="Times New Roman" w:eastAsia="Times New Roman" w:hAnsi="Times New Roman" w:cs="Times New Roman"/>
      <w:sz w:val="24"/>
      <w:szCs w:val="24"/>
      <w:lang w:val="it-IT" w:eastAsia="ar-SA"/>
    </w:rPr>
  </w:style>
  <w:style w:type="character" w:customStyle="1" w:styleId="PidipaginaCarattere">
    <w:name w:val="Piè di pagina Carattere"/>
    <w:link w:val="Footer1"/>
    <w:uiPriority w:val="99"/>
    <w:qFormat/>
    <w:rsid w:val="006E5710"/>
    <w:rPr>
      <w:rFonts w:ascii="Times New Roman" w:eastAsia="Times New Roman" w:hAnsi="Times New Roman" w:cs="Times New Roman"/>
      <w:sz w:val="24"/>
      <w:szCs w:val="24"/>
      <w:lang w:val="it-IT" w:eastAsia="ar-SA"/>
    </w:rPr>
  </w:style>
  <w:style w:type="character" w:styleId="Rimandocommento">
    <w:name w:val="annotation reference"/>
    <w:uiPriority w:val="99"/>
    <w:semiHidden/>
    <w:unhideWhenUsed/>
    <w:qFormat/>
    <w:rsid w:val="006E5710"/>
    <w:rPr>
      <w:sz w:val="16"/>
      <w:szCs w:val="16"/>
    </w:rPr>
  </w:style>
  <w:style w:type="character" w:customStyle="1" w:styleId="TestocommentoCarattere">
    <w:name w:val="Testo commento Carattere"/>
    <w:link w:val="Testocommento"/>
    <w:uiPriority w:val="99"/>
    <w:qFormat/>
    <w:rsid w:val="006E5710"/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customStyle="1" w:styleId="SoggettocommentoCarattere">
    <w:name w:val="Soggetto commento Carattere"/>
    <w:link w:val="Soggettocommento"/>
    <w:uiPriority w:val="99"/>
    <w:semiHidden/>
    <w:qFormat/>
    <w:rsid w:val="006E5710"/>
    <w:rPr>
      <w:rFonts w:ascii="Times New Roman" w:eastAsia="Times New Roman" w:hAnsi="Times New Roman" w:cs="Times New Roman"/>
      <w:b/>
      <w:bCs/>
      <w:sz w:val="20"/>
      <w:szCs w:val="20"/>
      <w:lang w:val="it-IT" w:eastAsia="ar-SA"/>
    </w:rPr>
  </w:style>
  <w:style w:type="character" w:customStyle="1" w:styleId="TestofumettoCarattere">
    <w:name w:val="Testo fumetto Carattere"/>
    <w:link w:val="Testofumetto"/>
    <w:uiPriority w:val="99"/>
    <w:semiHidden/>
    <w:qFormat/>
    <w:rsid w:val="006E5710"/>
    <w:rPr>
      <w:rFonts w:ascii="Segoe UI" w:eastAsia="Times New Roman" w:hAnsi="Segoe UI" w:cs="Segoe UI"/>
      <w:sz w:val="18"/>
      <w:szCs w:val="18"/>
      <w:lang w:val="it-IT" w:eastAsia="ar-SA"/>
    </w:rPr>
  </w:style>
  <w:style w:type="character" w:customStyle="1" w:styleId="Punti">
    <w:name w:val="Punti"/>
    <w:qFormat/>
    <w:rsid w:val="00CD08A6"/>
    <w:rPr>
      <w:rFonts w:ascii="OpenSymbol" w:eastAsia="OpenSymbol" w:hAnsi="OpenSymbol" w:cs="OpenSymbol"/>
    </w:rPr>
  </w:style>
  <w:style w:type="character" w:customStyle="1" w:styleId="ListLabel1">
    <w:name w:val="ListLabel 1"/>
    <w:qFormat/>
    <w:rsid w:val="00CD08A6"/>
    <w:rPr>
      <w:rFonts w:ascii="Calibri" w:hAnsi="Calibri" w:cs="OpenSymbol"/>
      <w:sz w:val="22"/>
    </w:rPr>
  </w:style>
  <w:style w:type="character" w:customStyle="1" w:styleId="ListLabel2">
    <w:name w:val="ListLabel 2"/>
    <w:qFormat/>
    <w:rsid w:val="00CD08A6"/>
    <w:rPr>
      <w:rFonts w:cs="OpenSymbol"/>
    </w:rPr>
  </w:style>
  <w:style w:type="character" w:customStyle="1" w:styleId="ListLabel3">
    <w:name w:val="ListLabel 3"/>
    <w:qFormat/>
    <w:rsid w:val="00CD08A6"/>
    <w:rPr>
      <w:rFonts w:cs="OpenSymbol"/>
    </w:rPr>
  </w:style>
  <w:style w:type="character" w:customStyle="1" w:styleId="ListLabel4">
    <w:name w:val="ListLabel 4"/>
    <w:qFormat/>
    <w:rsid w:val="00CD08A6"/>
    <w:rPr>
      <w:rFonts w:cs="OpenSymbol"/>
    </w:rPr>
  </w:style>
  <w:style w:type="character" w:customStyle="1" w:styleId="ListLabel5">
    <w:name w:val="ListLabel 5"/>
    <w:qFormat/>
    <w:rsid w:val="00CD08A6"/>
    <w:rPr>
      <w:rFonts w:cs="OpenSymbol"/>
    </w:rPr>
  </w:style>
  <w:style w:type="character" w:customStyle="1" w:styleId="ListLabel6">
    <w:name w:val="ListLabel 6"/>
    <w:qFormat/>
    <w:rsid w:val="00CD08A6"/>
    <w:rPr>
      <w:rFonts w:cs="OpenSymbol"/>
    </w:rPr>
  </w:style>
  <w:style w:type="character" w:customStyle="1" w:styleId="ListLabel7">
    <w:name w:val="ListLabel 7"/>
    <w:qFormat/>
    <w:rsid w:val="00CD08A6"/>
    <w:rPr>
      <w:rFonts w:cs="OpenSymbol"/>
    </w:rPr>
  </w:style>
  <w:style w:type="character" w:customStyle="1" w:styleId="ListLabel8">
    <w:name w:val="ListLabel 8"/>
    <w:qFormat/>
    <w:rsid w:val="00CD08A6"/>
    <w:rPr>
      <w:rFonts w:cs="OpenSymbol"/>
    </w:rPr>
  </w:style>
  <w:style w:type="character" w:customStyle="1" w:styleId="ListLabel9">
    <w:name w:val="ListLabel 9"/>
    <w:qFormat/>
    <w:rsid w:val="00CD08A6"/>
    <w:rPr>
      <w:rFonts w:cs="OpenSymbol"/>
    </w:rPr>
  </w:style>
  <w:style w:type="paragraph" w:styleId="Titolo">
    <w:name w:val="Title"/>
    <w:basedOn w:val="Normale"/>
    <w:next w:val="Corpodeltesto"/>
    <w:qFormat/>
    <w:rsid w:val="00CD08A6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eltesto">
    <w:name w:val="Corpo del testo"/>
    <w:basedOn w:val="Normale"/>
    <w:rsid w:val="00CD08A6"/>
    <w:pPr>
      <w:spacing w:after="140" w:line="276" w:lineRule="auto"/>
    </w:pPr>
  </w:style>
  <w:style w:type="paragraph" w:styleId="Elenco">
    <w:name w:val="List"/>
    <w:basedOn w:val="Corpodeltesto"/>
    <w:rsid w:val="00CD08A6"/>
    <w:rPr>
      <w:rFonts w:cs="Mangal"/>
    </w:rPr>
  </w:style>
  <w:style w:type="paragraph" w:customStyle="1" w:styleId="Caption1">
    <w:name w:val="Caption1"/>
    <w:basedOn w:val="Normale"/>
    <w:qFormat/>
    <w:rsid w:val="00CD08A6"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e"/>
    <w:qFormat/>
    <w:rsid w:val="00CD08A6"/>
    <w:pPr>
      <w:suppressLineNumbers/>
    </w:pPr>
    <w:rPr>
      <w:rFonts w:cs="Mangal"/>
    </w:rPr>
  </w:style>
  <w:style w:type="paragraph" w:customStyle="1" w:styleId="Header1">
    <w:name w:val="Header1"/>
    <w:basedOn w:val="Normale"/>
    <w:link w:val="IntestazioneCarattere"/>
    <w:uiPriority w:val="99"/>
    <w:unhideWhenUsed/>
    <w:rsid w:val="006E5710"/>
    <w:pPr>
      <w:tabs>
        <w:tab w:val="center" w:pos="4986"/>
        <w:tab w:val="right" w:pos="9972"/>
      </w:tabs>
    </w:pPr>
  </w:style>
  <w:style w:type="paragraph" w:customStyle="1" w:styleId="Footer1">
    <w:name w:val="Footer1"/>
    <w:basedOn w:val="Normale"/>
    <w:link w:val="PidipaginaCarattere"/>
    <w:uiPriority w:val="99"/>
    <w:unhideWhenUsed/>
    <w:rsid w:val="006E5710"/>
    <w:pPr>
      <w:tabs>
        <w:tab w:val="center" w:pos="4986"/>
        <w:tab w:val="right" w:pos="9972"/>
      </w:tabs>
    </w:p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6E5710"/>
    <w:rPr>
      <w:sz w:val="20"/>
      <w:szCs w:val="20"/>
    </w:rPr>
  </w:style>
  <w:style w:type="paragraph" w:styleId="Soggettocommento">
    <w:name w:val="annotation subject"/>
    <w:basedOn w:val="Testocommento"/>
    <w:link w:val="SoggettocommentoCarattere"/>
    <w:uiPriority w:val="99"/>
    <w:semiHidden/>
    <w:unhideWhenUsed/>
    <w:qFormat/>
    <w:rsid w:val="006E5710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6E5710"/>
    <w:rPr>
      <w:rFonts w:ascii="Segoe UI" w:hAnsi="Segoe UI" w:cs="Segoe UI"/>
      <w:sz w:val="18"/>
      <w:szCs w:val="18"/>
    </w:rPr>
  </w:style>
  <w:style w:type="character" w:customStyle="1" w:styleId="Titolo3Carattere">
    <w:name w:val="Titolo 3 Carattere"/>
    <w:link w:val="Titolo3"/>
    <w:uiPriority w:val="9"/>
    <w:rsid w:val="00CD08A6"/>
    <w:rPr>
      <w:rFonts w:ascii="Calibri Light" w:eastAsia="Calibri Light" w:hAnsi="Calibri Light" w:cs="Calibri Light"/>
      <w:color w:val="1F4D78"/>
      <w:sz w:val="24"/>
      <w:szCs w:val="24"/>
    </w:rPr>
  </w:style>
  <w:style w:type="paragraph" w:styleId="Revisione">
    <w:name w:val="Revision"/>
    <w:hidden/>
    <w:uiPriority w:val="99"/>
    <w:semiHidden/>
    <w:rsid w:val="008E2F73"/>
    <w:rPr>
      <w:rFonts w:ascii="Times New Roman" w:eastAsia="Times New Roman" w:hAnsi="Times New Roman" w:cs="Times New Roman"/>
      <w:color w:val="00000A"/>
      <w:sz w:val="24"/>
      <w:szCs w:val="24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52CE6A-CEFE-4AAC-9B48-44FE85538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25</Words>
  <Characters>3565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dministrator</Company>
  <LinksUpToDate>false</LinksUpToDate>
  <CharactersWithSpaces>4182</CharactersWithSpaces>
  <SharedDoc>false</SharedDoc>
  <HLinks>
    <vt:vector size="6" baseType="variant">
      <vt:variant>
        <vt:i4>1048643</vt:i4>
      </vt:variant>
      <vt:variant>
        <vt:i4>0</vt:i4>
      </vt:variant>
      <vt:variant>
        <vt:i4>0</vt:i4>
      </vt:variant>
      <vt:variant>
        <vt:i4>5</vt:i4>
      </vt:variant>
      <vt:variant>
        <vt:lpwstr>https://nutritionandmetabolism.biomedcentral.com/articles/10.1186/1743-7075-10-1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lin</dc:creator>
  <cp:keywords/>
  <cp:lastModifiedBy>anna pozza</cp:lastModifiedBy>
  <cp:revision>3</cp:revision>
  <cp:lastPrinted>2018-06-15T14:05:00Z</cp:lastPrinted>
  <dcterms:created xsi:type="dcterms:W3CDTF">2019-04-28T15:24:00Z</dcterms:created>
  <dcterms:modified xsi:type="dcterms:W3CDTF">2019-04-28T15:25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Administrato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